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A7A" w:rsidRPr="0030687F" w:rsidRDefault="00291A7A" w:rsidP="00291A7A">
      <w:pPr>
        <w:adjustRightInd w:val="0"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0F5D44">
        <w:rPr>
          <w:rFonts w:ascii="Times New Roman" w:eastAsia="맑은 고딕" w:hAnsi="Times New Roman" w:cs="Times New Roman"/>
          <w:b/>
          <w:sz w:val="24"/>
          <w:szCs w:val="24"/>
        </w:rPr>
        <w:t xml:space="preserve">3 </w:t>
      </w:r>
      <w:r w:rsidRPr="000F5D44">
        <w:rPr>
          <w:rFonts w:ascii="Times New Roman" w:eastAsia="맑은 고딕" w:hAnsi="Times New Roman" w:cs="Times New Roman" w:hint="eastAsia"/>
          <w:b/>
          <w:sz w:val="24"/>
          <w:szCs w:val="24"/>
        </w:rPr>
        <w:t>Table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. Multivariate analysis for predictors of chronic un</w:t>
      </w:r>
      <w:r w:rsidRPr="0030687F">
        <w:rPr>
          <w:rFonts w:ascii="Times New Roman" w:eastAsia="맑은 고딕" w:hAnsi="Times New Roman" w:cs="Times New Roman"/>
          <w:b/>
          <w:sz w:val="24"/>
          <w:szCs w:val="24"/>
        </w:rPr>
        <w:t xml:space="preserve">explained 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nausea by Rome IV criteria</w:t>
      </w:r>
    </w:p>
    <w:tbl>
      <w:tblPr>
        <w:tblW w:w="13115" w:type="dxa"/>
        <w:tblInd w:w="5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2"/>
        <w:gridCol w:w="850"/>
        <w:gridCol w:w="1560"/>
        <w:gridCol w:w="992"/>
        <w:gridCol w:w="1134"/>
        <w:gridCol w:w="1417"/>
        <w:gridCol w:w="993"/>
        <w:gridCol w:w="1275"/>
        <w:gridCol w:w="1701"/>
        <w:gridCol w:w="1701"/>
      </w:tblGrid>
      <w:tr w:rsidR="00291A7A" w:rsidRPr="0030687F" w:rsidTr="00A242D2">
        <w:trPr>
          <w:trHeight w:val="506"/>
        </w:trPr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Univariate analysis</w:t>
            </w:r>
          </w:p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Multivariate analysis</w:t>
            </w: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: model 1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Multivariate analysis</w:t>
            </w: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: model 2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 xml:space="preserve"> 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i/>
                <w:iCs/>
                <w:kern w:val="24"/>
                <w:sz w:val="22"/>
              </w:rPr>
              <w:t>p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valu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 xml:space="preserve">95% 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i/>
                <w:iCs/>
                <w:kern w:val="24"/>
                <w:sz w:val="22"/>
              </w:rPr>
              <w:t>p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 xml:space="preserve">95% 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i/>
                <w:iCs/>
                <w:kern w:val="24"/>
                <w:sz w:val="22"/>
              </w:rPr>
              <w:t>p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value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 xml:space="preserve">Young age </w:t>
            </w:r>
          </w:p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ind w:firstLineChars="150" w:firstLine="330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&lt;4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3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47 – 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&lt;</w:t>
            </w: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2.</w:t>
            </w:r>
            <w:r w:rsidRPr="0030687F">
              <w:rPr>
                <w:rFonts w:ascii="Times New Roman" w:eastAsia="맑은 고딕" w:hAnsi="Times New Roman" w:cs="Times New Roman"/>
                <w:kern w:val="24"/>
                <w:sz w:val="22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28 – 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&lt;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37 – 5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Female 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73 – 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kern w:val="24"/>
                <w:sz w:val="22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4 – 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58 – 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9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ind w:left="440" w:hangingChars="200" w:hanging="440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Current 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28 – 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&lt;</w:t>
            </w: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0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-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0.90 – 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2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Chronic</w:t>
            </w: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 xml:space="preserve"> alcohol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31 - 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24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kern w:val="24"/>
                <w:sz w:val="22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14 – 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.07 – 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3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Somatiz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8.3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4.00 – 17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&lt;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6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3.99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–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1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&lt;0.01</w:t>
            </w:r>
          </w:p>
        </w:tc>
      </w:tr>
      <w:tr w:rsidR="00291A7A" w:rsidRPr="0030687F" w:rsidTr="00A242D2">
        <w:trPr>
          <w:trHeight w:val="506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Asth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5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.18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- 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&lt;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05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–</w:t>
            </w: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</w:t>
            </w:r>
            <w:r w:rsidRPr="0030687F">
              <w:rPr>
                <w:rFonts w:ascii="Times New Roman" w:eastAsia="굴림" w:hAnsi="Times New Roman" w:cs="Times New Roman"/>
                <w:kern w:val="0"/>
                <w:sz w:val="22"/>
              </w:rPr>
              <w:t>4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A7A" w:rsidRPr="0030687F" w:rsidRDefault="00291A7A" w:rsidP="00A242D2">
            <w:pPr>
              <w:widowControl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068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4</w:t>
            </w:r>
          </w:p>
        </w:tc>
      </w:tr>
    </w:tbl>
    <w:p w:rsidR="00CC0A00" w:rsidRPr="00291A7A" w:rsidRDefault="00291A7A" w:rsidP="00291A7A">
      <w:pPr>
        <w:adjustRightInd w:val="0"/>
        <w:spacing w:line="24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r w:rsidRPr="0030687F">
        <w:rPr>
          <w:rFonts w:ascii="Times New Roman" w:eastAsia="맑은 고딕" w:hAnsi="Times New Roman" w:cs="Times New Roman" w:hint="eastAsia"/>
          <w:sz w:val="24"/>
          <w:szCs w:val="24"/>
        </w:rPr>
        <w:t xml:space="preserve">OR, odd ratio; CI, confidence interval; </w:t>
      </w:r>
      <w:r w:rsidRPr="0030687F">
        <w:rPr>
          <w:rFonts w:ascii="Times New Roman" w:eastAsia="맑은 고딕" w:hAnsi="Times New Roman" w:cs="Times New Roman"/>
          <w:sz w:val="24"/>
          <w:szCs w:val="24"/>
        </w:rPr>
        <w:t xml:space="preserve">Alcohol use was defined as more than 61 g/week for males and 41 g/week for females. </w:t>
      </w:r>
      <w:bookmarkStart w:id="0" w:name="_GoBack"/>
      <w:bookmarkEnd w:id="0"/>
    </w:p>
    <w:sectPr w:rsidR="00CC0A00" w:rsidRPr="00291A7A" w:rsidSect="00291A7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A7A"/>
    <w:rsid w:val="00291A7A"/>
    <w:rsid w:val="00CC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8C87A"/>
  <w15:chartTrackingRefBased/>
  <w15:docId w15:val="{7F03DB49-AB57-4525-816C-EA41284F7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1A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12-05T06:52:00Z</dcterms:created>
  <dcterms:modified xsi:type="dcterms:W3CDTF">2019-12-05T06:53:00Z</dcterms:modified>
</cp:coreProperties>
</file>